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631" w:rsidRDefault="004C3631" w:rsidP="00EB2EB8">
      <w:pPr>
        <w:spacing w:after="16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452713" w:rsidRPr="00452713" w:rsidRDefault="00452713" w:rsidP="00452713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2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liver samples in the full 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4000-650 cm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>spectral region.</w:t>
      </w:r>
      <w:proofErr w:type="gramEnd"/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="00116F95"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 w:rsidR="00116F9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844"/>
        <w:gridCol w:w="1844"/>
        <w:gridCol w:w="1844"/>
        <w:gridCol w:w="1844"/>
      </w:tblGrid>
      <w:tr w:rsidR="00452713" w:rsidRPr="00452713" w:rsidTr="0034641B">
        <w:trPr>
          <w:trHeight w:val="768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Confusion</w:t>
            </w:r>
            <w:proofErr w:type="spellEnd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 xml:space="preserve"> </w:t>
            </w: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matrix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tr-TR"/>
              </w:rPr>
              <w:t>Actual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nt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Npls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768"/>
        </w:trPr>
        <w:tc>
          <w:tcPr>
            <w:tcW w:w="18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tr-TR"/>
              </w:rPr>
              <w:t>Predicted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</w:tr>
      <w:tr w:rsidR="00452713" w:rsidRPr="00452713" w:rsidTr="0034641B">
        <w:trPr>
          <w:trHeight w:val="768"/>
        </w:trPr>
        <w:tc>
          <w:tcPr>
            <w:tcW w:w="1844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nt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8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  <w:tc>
          <w:tcPr>
            <w:tcW w:w="18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452713" w:rsidRPr="00452713" w:rsidTr="0034641B">
        <w:trPr>
          <w:trHeight w:val="768"/>
        </w:trPr>
        <w:tc>
          <w:tcPr>
            <w:tcW w:w="1844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Npls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8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0</w:t>
            </w:r>
          </w:p>
        </w:tc>
        <w:tc>
          <w:tcPr>
            <w:tcW w:w="184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452713" w:rsidRPr="00452713" w:rsidTr="0034641B">
        <w:trPr>
          <w:trHeight w:val="768"/>
        </w:trPr>
        <w:tc>
          <w:tcPr>
            <w:tcW w:w="1844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IFpls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84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4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4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</w:tr>
    </w:tbl>
    <w:p w:rsidR="00452713" w:rsidRPr="00452713" w:rsidRDefault="00452713" w:rsidP="0034641B">
      <w:pPr>
        <w:spacing w:after="160" w:line="259" w:lineRule="auto"/>
        <w:rPr>
          <w:rFonts w:ascii="Times New Roman" w:eastAsia="Calibri" w:hAnsi="Times New Roman" w:cs="Times New Roman"/>
          <w:sz w:val="36"/>
        </w:rPr>
      </w:pPr>
    </w:p>
    <w:p w:rsidR="00452713" w:rsidRPr="00452713" w:rsidRDefault="00452713" w:rsidP="00452713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2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liver samples in the full 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4000-650 cm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>spectral region.</w:t>
      </w:r>
      <w:proofErr w:type="gramEnd"/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="00116F95"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 w:rsidR="00116F9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843"/>
        <w:gridCol w:w="1843"/>
      </w:tblGrid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84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Cnt</w:t>
            </w:r>
            <w:proofErr w:type="spellEnd"/>
          </w:p>
        </w:tc>
        <w:tc>
          <w:tcPr>
            <w:tcW w:w="184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  <w:tc>
          <w:tcPr>
            <w:tcW w:w="184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  <w:tc>
          <w:tcPr>
            <w:tcW w:w="184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Predicted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84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84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84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84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5,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3,82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8,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96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4,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5,47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5,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7,30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0,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36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8,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4,78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5,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94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9,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2,61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8,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90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lastRenderedPageBreak/>
              <w:t>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0,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11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7,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9,28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4,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3,09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5,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8,12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3,39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7,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1,82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6,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2,35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8,02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3,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54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4,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6,80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3,61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8,41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8,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0,22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03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4,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86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7,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2,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09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3,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6,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6,08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3,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0,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72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2,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4,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29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4,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8,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45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5,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4,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84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4,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6,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22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4,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8,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32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5,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5,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37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34641B">
        <w:trPr>
          <w:trHeight w:val="472"/>
        </w:trPr>
        <w:tc>
          <w:tcPr>
            <w:tcW w:w="184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7,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0,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49</w:t>
            </w:r>
          </w:p>
        </w:tc>
        <w:tc>
          <w:tcPr>
            <w:tcW w:w="184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</w:tbl>
    <w:p w:rsidR="00452713" w:rsidRDefault="00452713"/>
    <w:p w:rsidR="00452713" w:rsidRDefault="00452713">
      <w:r>
        <w:br w:type="page"/>
      </w:r>
    </w:p>
    <w:p w:rsidR="00452713" w:rsidRPr="00452713" w:rsidRDefault="00452713" w:rsidP="00452713">
      <w:proofErr w:type="gramStart"/>
      <w:r w:rsidRPr="0045271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3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liver samples in lipid 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3000-2700 cm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>spectral region.</w:t>
      </w:r>
      <w:proofErr w:type="gramEnd"/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="00116F95"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 w:rsidR="00116F9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4"/>
        <w:gridCol w:w="1824"/>
        <w:gridCol w:w="1824"/>
        <w:gridCol w:w="1824"/>
        <w:gridCol w:w="1824"/>
      </w:tblGrid>
      <w:tr w:rsidR="00452713" w:rsidRPr="00452713" w:rsidTr="007F338F">
        <w:trPr>
          <w:trHeight w:val="630"/>
        </w:trPr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Confusion</w:t>
            </w:r>
            <w:proofErr w:type="spellEnd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 xml:space="preserve"> </w:t>
            </w: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matrix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tr-TR"/>
              </w:rPr>
              <w:t>Actual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nt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Npls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630"/>
        </w:trPr>
        <w:tc>
          <w:tcPr>
            <w:tcW w:w="18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tr-TR"/>
              </w:rPr>
              <w:t>Predicted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</w:tr>
      <w:tr w:rsidR="00452713" w:rsidRPr="00452713" w:rsidTr="007F338F">
        <w:trPr>
          <w:trHeight w:val="630"/>
        </w:trPr>
        <w:tc>
          <w:tcPr>
            <w:tcW w:w="1824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nt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1</w:t>
            </w:r>
          </w:p>
        </w:tc>
        <w:tc>
          <w:tcPr>
            <w:tcW w:w="1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452713" w:rsidRPr="00452713" w:rsidTr="007F338F">
        <w:trPr>
          <w:trHeight w:val="630"/>
        </w:trPr>
        <w:tc>
          <w:tcPr>
            <w:tcW w:w="1824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Npl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0</w:t>
            </w:r>
          </w:p>
        </w:tc>
        <w:tc>
          <w:tcPr>
            <w:tcW w:w="182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452713" w:rsidRPr="00452713" w:rsidTr="007F338F">
        <w:trPr>
          <w:trHeight w:val="630"/>
        </w:trPr>
        <w:tc>
          <w:tcPr>
            <w:tcW w:w="1824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IFpl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82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1</w:t>
            </w:r>
          </w:p>
        </w:tc>
        <w:tc>
          <w:tcPr>
            <w:tcW w:w="182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2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</w:tr>
    </w:tbl>
    <w:p w:rsidR="00452713" w:rsidRPr="00452713" w:rsidRDefault="00452713" w:rsidP="00452713">
      <w:pPr>
        <w:spacing w:after="160" w:line="259" w:lineRule="auto"/>
        <w:jc w:val="center"/>
        <w:rPr>
          <w:rFonts w:ascii="Times New Roman" w:eastAsia="Calibri" w:hAnsi="Times New Roman" w:cs="Times New Roman"/>
          <w:sz w:val="36"/>
        </w:rPr>
      </w:pPr>
    </w:p>
    <w:p w:rsidR="00452713" w:rsidRPr="00452713" w:rsidRDefault="00452713" w:rsidP="00452713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2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liver samples in lipid 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3000-2700 cm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>spectral region.</w:t>
      </w:r>
      <w:proofErr w:type="gramEnd"/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="00116F95"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 w:rsidR="00116F9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3"/>
        <w:gridCol w:w="1813"/>
        <w:gridCol w:w="1813"/>
        <w:gridCol w:w="1813"/>
        <w:gridCol w:w="1813"/>
      </w:tblGrid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81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Cnt</w:t>
            </w:r>
            <w:proofErr w:type="spellEnd"/>
          </w:p>
        </w:tc>
        <w:tc>
          <w:tcPr>
            <w:tcW w:w="181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  <w:tc>
          <w:tcPr>
            <w:tcW w:w="181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  <w:tc>
          <w:tcPr>
            <w:tcW w:w="181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Predicted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81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81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81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81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0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9,3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6,69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3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4,3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8,98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3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5,9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95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0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5,9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82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9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8,6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88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5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9,4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26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4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5,8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68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9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7,5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1,93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7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7,9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1,06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4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2,3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53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8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6,4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8,44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lastRenderedPageBreak/>
              <w:t>1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4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2,6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31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2,5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5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30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0,4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3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5,21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9,3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2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3,57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8,2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2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4,76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1,1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3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60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8,5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6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6,43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6,5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6,3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7,92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6,3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2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7,32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4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7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65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4,5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3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9,54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2,3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4,6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74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7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3,7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05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8,3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3,5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95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35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4,5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42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6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2,8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44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8,1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3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46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7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9,8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95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0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6,8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5,2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34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8,9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9,17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02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5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8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44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3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6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4,19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70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1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96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18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21</w:t>
            </w:r>
          </w:p>
        </w:tc>
        <w:tc>
          <w:tcPr>
            <w:tcW w:w="181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</w:tbl>
    <w:p w:rsidR="00452713" w:rsidRPr="00452713" w:rsidRDefault="00452713" w:rsidP="00452713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452713" w:rsidRDefault="00452713">
      <w:r>
        <w:br w:type="page"/>
      </w:r>
    </w:p>
    <w:p w:rsidR="00452713" w:rsidRPr="00452713" w:rsidRDefault="00452713" w:rsidP="00452713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271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5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liver samples in protein 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1700-1500 cm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>spectral region.</w:t>
      </w:r>
      <w:proofErr w:type="gramEnd"/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="00116F95"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 w:rsidR="00116F9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4"/>
        <w:gridCol w:w="1854"/>
        <w:gridCol w:w="1854"/>
        <w:gridCol w:w="1854"/>
        <w:gridCol w:w="1854"/>
      </w:tblGrid>
      <w:tr w:rsidR="00452713" w:rsidRPr="00452713" w:rsidTr="007F338F">
        <w:trPr>
          <w:trHeight w:val="617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Confusion</w:t>
            </w:r>
            <w:proofErr w:type="spellEnd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 xml:space="preserve"> </w:t>
            </w: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matrix</w:t>
            </w:r>
            <w:proofErr w:type="spellEnd"/>
          </w:p>
        </w:tc>
        <w:tc>
          <w:tcPr>
            <w:tcW w:w="18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tr-TR"/>
              </w:rPr>
              <w:t>Actual</w:t>
            </w:r>
            <w:proofErr w:type="spellEnd"/>
          </w:p>
        </w:tc>
        <w:tc>
          <w:tcPr>
            <w:tcW w:w="18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nt</w:t>
            </w:r>
            <w:proofErr w:type="spellEnd"/>
          </w:p>
        </w:tc>
        <w:tc>
          <w:tcPr>
            <w:tcW w:w="18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Npls</w:t>
            </w:r>
            <w:proofErr w:type="spellEnd"/>
          </w:p>
        </w:tc>
        <w:tc>
          <w:tcPr>
            <w:tcW w:w="18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617"/>
        </w:trPr>
        <w:tc>
          <w:tcPr>
            <w:tcW w:w="185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tr-TR"/>
              </w:rPr>
              <w:t>Predicted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85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85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</w:tr>
      <w:tr w:rsidR="00452713" w:rsidRPr="00452713" w:rsidTr="007F338F">
        <w:trPr>
          <w:trHeight w:val="617"/>
        </w:trPr>
        <w:tc>
          <w:tcPr>
            <w:tcW w:w="1854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nt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8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  <w:tc>
          <w:tcPr>
            <w:tcW w:w="18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452713" w:rsidRPr="00452713" w:rsidTr="007F338F">
        <w:trPr>
          <w:trHeight w:val="617"/>
        </w:trPr>
        <w:tc>
          <w:tcPr>
            <w:tcW w:w="1854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Npls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8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0</w:t>
            </w:r>
          </w:p>
        </w:tc>
        <w:tc>
          <w:tcPr>
            <w:tcW w:w="18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452713" w:rsidRPr="00452713" w:rsidTr="007F338F">
        <w:trPr>
          <w:trHeight w:val="617"/>
        </w:trPr>
        <w:tc>
          <w:tcPr>
            <w:tcW w:w="1854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IFpls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8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</w:tr>
    </w:tbl>
    <w:p w:rsidR="00452713" w:rsidRPr="00452713" w:rsidRDefault="00452713" w:rsidP="00452713">
      <w:pPr>
        <w:spacing w:after="160" w:line="259" w:lineRule="auto"/>
        <w:jc w:val="center"/>
        <w:rPr>
          <w:rFonts w:ascii="Times New Roman" w:eastAsia="Calibri" w:hAnsi="Times New Roman" w:cs="Times New Roman"/>
          <w:sz w:val="36"/>
        </w:rPr>
      </w:pPr>
    </w:p>
    <w:p w:rsidR="00452713" w:rsidRPr="007F338F" w:rsidRDefault="00452713" w:rsidP="007F338F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2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6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liver samples in protein 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1700-1500 cm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452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>spectral region.</w:t>
      </w:r>
      <w:proofErr w:type="gramEnd"/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="00116F95"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 w:rsidR="00116F9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833"/>
        <w:gridCol w:w="1833"/>
        <w:gridCol w:w="1833"/>
        <w:gridCol w:w="1833"/>
      </w:tblGrid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83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Cnt</w:t>
            </w:r>
            <w:proofErr w:type="spellEnd"/>
          </w:p>
        </w:tc>
        <w:tc>
          <w:tcPr>
            <w:tcW w:w="183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  <w:tc>
          <w:tcPr>
            <w:tcW w:w="183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  <w:tc>
          <w:tcPr>
            <w:tcW w:w="1833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Predicted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83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83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83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833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8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6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2,81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4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5,2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94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2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3,6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8,07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8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2,1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98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3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9,6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7,27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4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2,3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0,91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0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4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1,69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7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2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27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8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9,8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7,28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,7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9,9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1,25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7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1,9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7,18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lastRenderedPageBreak/>
              <w:t>1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8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4,2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01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6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3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08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8,0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7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8,34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7,1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4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0,27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0,6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1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8,70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2,2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7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6,58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1,0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6,1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8,50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2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5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8,50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5,8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1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3,42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3,3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5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03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7,2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9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7,12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5,5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1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60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2,0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0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63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0,6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4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69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8,2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1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89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8,8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4,3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59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2,2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2,3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03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5,8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2,5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72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7,0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7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37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9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2,6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28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1,2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1,3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16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5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2,4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01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519"/>
        </w:trPr>
        <w:tc>
          <w:tcPr>
            <w:tcW w:w="1833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5,1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4,6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91</w:t>
            </w:r>
          </w:p>
        </w:tc>
        <w:tc>
          <w:tcPr>
            <w:tcW w:w="1833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</w:tbl>
    <w:p w:rsidR="00452713" w:rsidRPr="00452713" w:rsidRDefault="00452713" w:rsidP="00452713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452713" w:rsidRPr="00452713" w:rsidRDefault="00452713" w:rsidP="00452713">
      <w:pPr>
        <w:spacing w:after="160" w:line="259" w:lineRule="auto"/>
        <w:rPr>
          <w:rFonts w:ascii="Times New Roman" w:eastAsia="Calibri" w:hAnsi="Times New Roman" w:cs="Times New Roman"/>
        </w:rPr>
      </w:pPr>
    </w:p>
    <w:p w:rsidR="00987E35" w:rsidRDefault="00452713">
      <w:r>
        <w:br w:type="page"/>
      </w:r>
    </w:p>
    <w:p w:rsidR="00452713" w:rsidRPr="00452713" w:rsidRDefault="00452713" w:rsidP="00452713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271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7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>LDA confusion matrix for liver samples in spectral region in nucleic acids and polysaccharides (1200-650 cm</w:t>
      </w:r>
      <w:r w:rsidRPr="004527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="00116F95"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 w:rsidR="00116F9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1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7"/>
        <w:gridCol w:w="1837"/>
        <w:gridCol w:w="1837"/>
        <w:gridCol w:w="1837"/>
        <w:gridCol w:w="1837"/>
      </w:tblGrid>
      <w:tr w:rsidR="00452713" w:rsidRPr="00452713" w:rsidTr="007F338F">
        <w:trPr>
          <w:trHeight w:val="693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Confusion</w:t>
            </w:r>
            <w:proofErr w:type="spellEnd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 xml:space="preserve"> </w:t>
            </w: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matrix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tr-TR"/>
              </w:rPr>
              <w:t>Actual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nt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Npls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693"/>
        </w:trPr>
        <w:tc>
          <w:tcPr>
            <w:tcW w:w="18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tr-TR"/>
              </w:rPr>
              <w:t>Predicted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83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</w:tr>
      <w:tr w:rsidR="00452713" w:rsidRPr="00452713" w:rsidTr="007F338F">
        <w:trPr>
          <w:trHeight w:val="693"/>
        </w:trPr>
        <w:tc>
          <w:tcPr>
            <w:tcW w:w="1837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nt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8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  <w:tc>
          <w:tcPr>
            <w:tcW w:w="18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452713" w:rsidRPr="00452713" w:rsidTr="007F338F">
        <w:trPr>
          <w:trHeight w:val="693"/>
        </w:trPr>
        <w:tc>
          <w:tcPr>
            <w:tcW w:w="1837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Npls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8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0</w:t>
            </w:r>
          </w:p>
        </w:tc>
        <w:tc>
          <w:tcPr>
            <w:tcW w:w="183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452713" w:rsidRPr="00452713" w:rsidTr="007F338F">
        <w:trPr>
          <w:trHeight w:val="693"/>
        </w:trPr>
        <w:tc>
          <w:tcPr>
            <w:tcW w:w="1837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IFpls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83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3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83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</w:tr>
    </w:tbl>
    <w:p w:rsidR="00452713" w:rsidRPr="00452713" w:rsidRDefault="00452713" w:rsidP="00452713">
      <w:pPr>
        <w:spacing w:after="160" w:line="259" w:lineRule="auto"/>
        <w:jc w:val="center"/>
        <w:rPr>
          <w:rFonts w:ascii="Times New Roman" w:eastAsia="Calibri" w:hAnsi="Times New Roman" w:cs="Times New Roman"/>
          <w:sz w:val="36"/>
        </w:rPr>
      </w:pPr>
    </w:p>
    <w:p w:rsidR="00452713" w:rsidRPr="00452713" w:rsidRDefault="00452713" w:rsidP="00452713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27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8 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>LDA confusion matrix for liver samples in spectral region in nucleic acids and polysaccharides (1200-650 cm</w:t>
      </w:r>
      <w:r w:rsidRPr="004527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52713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Pr="00452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="00116F95"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="00116F95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 w:rsidR="00116F9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1830"/>
        <w:gridCol w:w="1830"/>
        <w:gridCol w:w="1830"/>
        <w:gridCol w:w="1830"/>
      </w:tblGrid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830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Cnt</w:t>
            </w:r>
            <w:proofErr w:type="spellEnd"/>
          </w:p>
        </w:tc>
        <w:tc>
          <w:tcPr>
            <w:tcW w:w="1830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  <w:tc>
          <w:tcPr>
            <w:tcW w:w="1830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  <w:tc>
          <w:tcPr>
            <w:tcW w:w="1830" w:type="dxa"/>
            <w:shd w:val="clear" w:color="auto" w:fill="FFD47D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tr-TR"/>
              </w:rPr>
              <w:t>Predicted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830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830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830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830" w:type="dxa"/>
            <w:shd w:val="clear" w:color="auto" w:fill="EEECE1" w:themeFill="background2"/>
            <w:noWrap/>
            <w:vAlign w:val="bottom"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7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3,4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70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8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7,8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98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8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3,3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6,57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2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4,3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63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7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0,2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8,59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0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4,1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85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6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1,3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63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6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4,6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1,37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2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0,7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98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4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4,7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26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lastRenderedPageBreak/>
              <w:t>1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7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2,7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4,40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3,0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4,36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Cnt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8,1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0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4,20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7,9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4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3,24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5,3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6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4,17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1,0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6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6,77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4,1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7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6,94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9,2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1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5,99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4,2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5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9,59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6,7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2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0,93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9,8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5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2,88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0,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5,8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8,84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N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0,7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9,3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28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6,6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9,8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,83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1,6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5,0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31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7,6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3,3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6,68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1,5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1,4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94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3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9,4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66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4,1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3,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61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8,3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0,4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,19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2,3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4,0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12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2,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1,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56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7,5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26,8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11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  <w:tr w:rsidR="00452713" w:rsidRPr="00452713" w:rsidTr="007F338F">
        <w:trPr>
          <w:trHeight w:val="493"/>
        </w:trPr>
        <w:tc>
          <w:tcPr>
            <w:tcW w:w="1830" w:type="dxa"/>
            <w:shd w:val="clear" w:color="000000" w:fill="E7E6E6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8,1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17,5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52713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3,56</w:t>
            </w:r>
          </w:p>
        </w:tc>
        <w:tc>
          <w:tcPr>
            <w:tcW w:w="1830" w:type="dxa"/>
            <w:shd w:val="clear" w:color="000000" w:fill="FF6600"/>
            <w:noWrap/>
            <w:vAlign w:val="bottom"/>
            <w:hideMark/>
          </w:tcPr>
          <w:p w:rsidR="00452713" w:rsidRPr="00452713" w:rsidRDefault="00452713" w:rsidP="00452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</w:pPr>
            <w:proofErr w:type="spellStart"/>
            <w:r w:rsidRPr="00452713">
              <w:rPr>
                <w:rFonts w:ascii="Times New Roman" w:eastAsia="Times New Roman" w:hAnsi="Times New Roman" w:cs="Times New Roman"/>
                <w:color w:val="000000"/>
                <w:sz w:val="24"/>
                <w:lang w:eastAsia="tr-TR"/>
              </w:rPr>
              <w:t>IFpls</w:t>
            </w:r>
            <w:proofErr w:type="spellEnd"/>
          </w:p>
        </w:tc>
      </w:tr>
    </w:tbl>
    <w:p w:rsidR="00452713" w:rsidRDefault="00452713">
      <w:bookmarkStart w:id="0" w:name="_GoBack"/>
      <w:bookmarkEnd w:id="0"/>
    </w:p>
    <w:sectPr w:rsidR="00452713" w:rsidSect="00D26662">
      <w:type w:val="continuous"/>
      <w:pgSz w:w="11906" w:h="16838" w:code="9"/>
      <w:pgMar w:top="1417" w:right="1417" w:bottom="1417" w:left="1417" w:header="227" w:footer="0" w:gutter="0"/>
      <w:lnNumType w:countBy="1" w:distance="255" w:restart="continuous"/>
      <w:cols w:space="708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0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C27"/>
    <w:rsid w:val="00116F95"/>
    <w:rsid w:val="00274C27"/>
    <w:rsid w:val="0034641B"/>
    <w:rsid w:val="00452713"/>
    <w:rsid w:val="004C3631"/>
    <w:rsid w:val="007F338F"/>
    <w:rsid w:val="00987E35"/>
    <w:rsid w:val="00D26662"/>
    <w:rsid w:val="00EB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4527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452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967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By NeC ® 2010 | Katilimsiz.Com</Company>
  <LinksUpToDate>false</LinksUpToDate>
  <CharactersWithSpaces>6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6</cp:revision>
  <dcterms:created xsi:type="dcterms:W3CDTF">2023-07-09T14:23:00Z</dcterms:created>
  <dcterms:modified xsi:type="dcterms:W3CDTF">2023-07-09T14:44:00Z</dcterms:modified>
</cp:coreProperties>
</file>